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6C041" w14:textId="7D56C446" w:rsidR="00857D72" w:rsidRPr="00D12CAE" w:rsidRDefault="006C488C">
      <w:pPr>
        <w:rPr>
          <w:rFonts w:eastAsiaTheme="minorEastAsia"/>
          <w:sz w:val="24"/>
          <w:szCs w:val="24"/>
        </w:rPr>
      </w:pPr>
      <w:r w:rsidRPr="00D12CAE">
        <w:rPr>
          <w:rFonts w:eastAsiaTheme="minorEastAsia"/>
          <w:noProof/>
          <w:sz w:val="24"/>
          <w:szCs w:val="24"/>
        </w:rPr>
        <w:drawing>
          <wp:inline distT="0" distB="0" distL="0" distR="0" wp14:anchorId="04B4BC20" wp14:editId="03D399E6">
            <wp:extent cx="5274310" cy="53155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1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771EE" w14:textId="45EDFC53" w:rsidR="00C15144" w:rsidRDefault="00C15144" w:rsidP="006C488C">
      <w:pPr>
        <w:rPr>
          <w:rFonts w:eastAsiaTheme="minorEastAsia"/>
          <w:sz w:val="24"/>
          <w:szCs w:val="24"/>
        </w:rPr>
      </w:pPr>
      <w:r w:rsidRPr="00D12CAE">
        <w:rPr>
          <w:rFonts w:eastAsiaTheme="minorEastAsia" w:hint="eastAsia"/>
          <w:sz w:val="24"/>
          <w:szCs w:val="24"/>
        </w:rPr>
        <w:t>F</w:t>
      </w:r>
      <w:r w:rsidRPr="00D12CAE">
        <w:rPr>
          <w:rFonts w:eastAsiaTheme="minorEastAsia"/>
          <w:sz w:val="24"/>
          <w:szCs w:val="24"/>
        </w:rPr>
        <w:t>igure 1.</w:t>
      </w:r>
      <w:r w:rsidR="006C488C" w:rsidRPr="00D12CAE">
        <w:rPr>
          <w:rFonts w:eastAsiaTheme="minorEastAsia"/>
          <w:sz w:val="24"/>
          <w:szCs w:val="24"/>
        </w:rPr>
        <w:t xml:space="preserve"> HPLC analysis results. (A) HQD extracts and purified chemical reference substances were used for quantitation by HPLC. </w:t>
      </w:r>
      <w:r w:rsidR="006C488C" w:rsidRPr="00D12CAE">
        <w:rPr>
          <w:rFonts w:eastAsiaTheme="minorEastAsia" w:hint="eastAsia"/>
          <w:sz w:val="24"/>
          <w:szCs w:val="24"/>
        </w:rPr>
        <w:t>(</w:t>
      </w:r>
      <w:r w:rsidR="006C488C" w:rsidRPr="00D12CAE">
        <w:rPr>
          <w:rFonts w:eastAsiaTheme="minorEastAsia"/>
          <w:sz w:val="24"/>
          <w:szCs w:val="24"/>
        </w:rPr>
        <w:t>B) HPLC analysis fingerprint.</w:t>
      </w:r>
    </w:p>
    <w:p w14:paraId="55F5D385" w14:textId="005A73FA" w:rsidR="00D12CAE" w:rsidRDefault="00D12CAE" w:rsidP="006C488C">
      <w:pPr>
        <w:rPr>
          <w:rFonts w:eastAsiaTheme="minorEastAsia"/>
          <w:sz w:val="24"/>
          <w:szCs w:val="24"/>
        </w:rPr>
      </w:pPr>
    </w:p>
    <w:p w14:paraId="291FE95B" w14:textId="264A6A49" w:rsidR="00D12CAE" w:rsidRDefault="00D12CAE" w:rsidP="006C488C">
      <w:pPr>
        <w:rPr>
          <w:rFonts w:eastAsiaTheme="minorEastAsia"/>
          <w:sz w:val="24"/>
          <w:szCs w:val="24"/>
        </w:rPr>
      </w:pPr>
    </w:p>
    <w:p w14:paraId="0FDC318A" w14:textId="4FA2754A" w:rsidR="00D12CAE" w:rsidRDefault="00D12CAE" w:rsidP="006C488C">
      <w:pPr>
        <w:rPr>
          <w:rFonts w:eastAsiaTheme="minorEastAsia"/>
          <w:sz w:val="24"/>
          <w:szCs w:val="24"/>
        </w:rPr>
      </w:pPr>
    </w:p>
    <w:p w14:paraId="267A8129" w14:textId="44B9BD3D" w:rsidR="00D12CAE" w:rsidRDefault="00D12CAE" w:rsidP="006C488C">
      <w:pPr>
        <w:rPr>
          <w:rFonts w:eastAsiaTheme="minorEastAsia"/>
          <w:sz w:val="24"/>
          <w:szCs w:val="24"/>
        </w:rPr>
      </w:pPr>
    </w:p>
    <w:p w14:paraId="249DA19B" w14:textId="4E4D85FC" w:rsidR="00D12CAE" w:rsidRDefault="00D12CAE" w:rsidP="006C488C">
      <w:pPr>
        <w:rPr>
          <w:rFonts w:eastAsiaTheme="minorEastAsia"/>
          <w:sz w:val="24"/>
          <w:szCs w:val="24"/>
        </w:rPr>
      </w:pPr>
    </w:p>
    <w:p w14:paraId="0F19E3C0" w14:textId="6F42F000" w:rsidR="00D12CAE" w:rsidRDefault="00D12CAE" w:rsidP="006C488C">
      <w:pPr>
        <w:rPr>
          <w:rFonts w:eastAsiaTheme="minorEastAsia"/>
          <w:sz w:val="24"/>
          <w:szCs w:val="24"/>
        </w:rPr>
      </w:pPr>
    </w:p>
    <w:p w14:paraId="75FE1321" w14:textId="2F30BED1" w:rsidR="00D12CAE" w:rsidRDefault="00D12CAE" w:rsidP="006C488C">
      <w:pPr>
        <w:rPr>
          <w:rFonts w:eastAsiaTheme="minorEastAsia"/>
          <w:sz w:val="24"/>
          <w:szCs w:val="24"/>
        </w:rPr>
      </w:pPr>
    </w:p>
    <w:p w14:paraId="7C152C11" w14:textId="534887B4" w:rsidR="00D12CAE" w:rsidRDefault="00D12CAE" w:rsidP="006C488C">
      <w:pPr>
        <w:rPr>
          <w:rFonts w:eastAsiaTheme="minorEastAsia"/>
          <w:sz w:val="24"/>
          <w:szCs w:val="24"/>
        </w:rPr>
      </w:pPr>
    </w:p>
    <w:p w14:paraId="208AE43A" w14:textId="0B6244C3" w:rsidR="00D12CAE" w:rsidRDefault="00D12CAE" w:rsidP="006C488C">
      <w:pPr>
        <w:rPr>
          <w:rFonts w:eastAsiaTheme="minorEastAsia"/>
          <w:sz w:val="24"/>
          <w:szCs w:val="24"/>
        </w:rPr>
      </w:pPr>
    </w:p>
    <w:p w14:paraId="53F4AF73" w14:textId="6CFBBAF9" w:rsidR="00D12CAE" w:rsidRDefault="00D12CAE" w:rsidP="006C488C">
      <w:pPr>
        <w:rPr>
          <w:rFonts w:eastAsiaTheme="minorEastAsia"/>
          <w:sz w:val="24"/>
          <w:szCs w:val="24"/>
        </w:rPr>
      </w:pPr>
    </w:p>
    <w:p w14:paraId="1040C764" w14:textId="202DEE38" w:rsidR="00D12CAE" w:rsidRDefault="00D12CAE" w:rsidP="006C488C">
      <w:pPr>
        <w:rPr>
          <w:rFonts w:eastAsiaTheme="minorEastAsia"/>
          <w:sz w:val="24"/>
          <w:szCs w:val="24"/>
        </w:rPr>
      </w:pPr>
    </w:p>
    <w:p w14:paraId="1D18983D" w14:textId="539510FC" w:rsidR="00D12CAE" w:rsidRDefault="00D12CAE" w:rsidP="006C488C">
      <w:pPr>
        <w:rPr>
          <w:rFonts w:eastAsiaTheme="minorEastAsia"/>
          <w:sz w:val="24"/>
          <w:szCs w:val="24"/>
        </w:rPr>
      </w:pPr>
    </w:p>
    <w:p w14:paraId="18B96F90" w14:textId="1CF99CE4" w:rsidR="00D12CAE" w:rsidRDefault="00D12CAE" w:rsidP="006C488C">
      <w:pPr>
        <w:rPr>
          <w:rFonts w:eastAsiaTheme="minorEastAsia"/>
          <w:sz w:val="24"/>
          <w:szCs w:val="24"/>
        </w:rPr>
      </w:pPr>
    </w:p>
    <w:p w14:paraId="2F04856F" w14:textId="5B7FCC6A" w:rsidR="00D12CAE" w:rsidRDefault="00D12CAE" w:rsidP="006C488C">
      <w:pPr>
        <w:rPr>
          <w:rFonts w:eastAsiaTheme="minorEastAsia"/>
          <w:sz w:val="24"/>
          <w:szCs w:val="24"/>
        </w:rPr>
      </w:pPr>
    </w:p>
    <w:p w14:paraId="50D1D739" w14:textId="322C56B3" w:rsidR="00D12CAE" w:rsidRDefault="00D12CAE" w:rsidP="006C488C">
      <w:pPr>
        <w:rPr>
          <w:rFonts w:eastAsiaTheme="minorEastAsia"/>
          <w:sz w:val="24"/>
          <w:szCs w:val="24"/>
        </w:rPr>
      </w:pPr>
    </w:p>
    <w:p w14:paraId="6A06F102" w14:textId="77777777" w:rsidR="00023306" w:rsidRDefault="00023306" w:rsidP="006C488C">
      <w:pPr>
        <w:rPr>
          <w:rFonts w:eastAsiaTheme="minorEastAsia" w:hint="eastAsia"/>
          <w:sz w:val="24"/>
          <w:szCs w:val="24"/>
        </w:rPr>
      </w:pPr>
    </w:p>
    <w:tbl>
      <w:tblPr>
        <w:tblpPr w:leftFromText="180" w:rightFromText="180" w:vertAnchor="page" w:horzAnchor="margin" w:tblpY="2139"/>
        <w:tblOverlap w:val="never"/>
        <w:tblW w:w="5000" w:type="pct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1744"/>
      </w:tblGrid>
      <w:tr w:rsidR="00D12CAE" w:rsidRPr="00D12CAE" w14:paraId="2424A52A" w14:textId="77777777" w:rsidTr="00023306">
        <w:trPr>
          <w:trHeight w:val="608"/>
        </w:trPr>
        <w:tc>
          <w:tcPr>
            <w:tcW w:w="10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3E374322" w14:textId="77777777" w:rsidR="00D12CAE" w:rsidRPr="00D12CAE" w:rsidRDefault="00D12CAE" w:rsidP="00023306">
            <w:pPr>
              <w:rPr>
                <w:rFonts w:ascii="等线" w:eastAsia="等线" w:hAnsi="等线" w:cs="等线"/>
                <w:color w:val="000000"/>
                <w:sz w:val="18"/>
              </w:rPr>
            </w:pP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69174957" w14:textId="77777777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S1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3D656E37" w14:textId="77777777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S2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77420520" w14:textId="77777777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S3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3ACB91F7" w14:textId="77777777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S4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2EAB7597" w14:textId="77777777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S5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02CAF8ED" w14:textId="77777777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S6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3FBC521F" w14:textId="77777777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S7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36A747AE" w14:textId="77777777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S8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4A75B594" w14:textId="77777777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S9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20C3C0AA" w14:textId="77777777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S10</w:t>
            </w:r>
          </w:p>
        </w:tc>
        <w:tc>
          <w:tcPr>
            <w:tcW w:w="10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1EC8BF13" w14:textId="77777777" w:rsid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kern w:val="0"/>
                <w:sz w:val="18"/>
                <w:lang w:bidi="ar"/>
              </w:rPr>
            </w:pPr>
            <w:r w:rsidRPr="00D12CAE">
              <w:rPr>
                <w:rFonts w:ascii="等线" w:eastAsia="等线" w:hAnsi="等线" w:cs="等线"/>
                <w:color w:val="000000"/>
                <w:kern w:val="0"/>
                <w:sz w:val="18"/>
                <w:lang w:bidi="ar"/>
              </w:rPr>
              <w:t xml:space="preserve">reference </w:t>
            </w:r>
          </w:p>
          <w:p w14:paraId="10C301B1" w14:textId="32BD2F34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/>
                <w:color w:val="000000"/>
                <w:kern w:val="0"/>
                <w:sz w:val="18"/>
                <w:lang w:bidi="ar"/>
              </w:rPr>
              <w:t>fingerprint</w:t>
            </w:r>
          </w:p>
        </w:tc>
      </w:tr>
      <w:tr w:rsidR="00D12CAE" w:rsidRPr="00D12CAE" w14:paraId="14A8EB7C" w14:textId="77777777" w:rsidTr="00023306">
        <w:trPr>
          <w:trHeight w:val="340"/>
        </w:trPr>
        <w:tc>
          <w:tcPr>
            <w:tcW w:w="10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2CE10923" w14:textId="77777777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S1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50284520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1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33F0CC6B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28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37DEFF03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798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00E9DD47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798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26DA8F56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73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29B9A5F8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5220E443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28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52E1B345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28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37A746D1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28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27549738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798</w:t>
            </w:r>
          </w:p>
        </w:tc>
        <w:tc>
          <w:tcPr>
            <w:tcW w:w="10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733A0A45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15</w:t>
            </w:r>
          </w:p>
        </w:tc>
      </w:tr>
      <w:tr w:rsidR="00D12CAE" w:rsidRPr="00D12CAE" w14:paraId="5B9B11C7" w14:textId="77777777" w:rsidTr="00023306">
        <w:trPr>
          <w:trHeight w:val="34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2F5EB59C" w14:textId="77777777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S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5F69F909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7F83C687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7D641756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03E02679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4930968B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680C413D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392FACD5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750641E4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0C1AB1DB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7725D2EE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0119F365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</w:tr>
      <w:tr w:rsidR="00D12CAE" w:rsidRPr="00D12CAE" w14:paraId="2E054646" w14:textId="77777777" w:rsidTr="00023306">
        <w:trPr>
          <w:trHeight w:val="34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6705DFF3" w14:textId="77777777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S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676D5EB7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7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69D792D5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0E28D4FE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4F7FBF0F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72D1716C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67F9274E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7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5C65CAE7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4825EB84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71C8FA7F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463EC848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71964C98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73</w:t>
            </w:r>
          </w:p>
        </w:tc>
      </w:tr>
      <w:tr w:rsidR="00D12CAE" w:rsidRPr="00D12CAE" w14:paraId="3955CF50" w14:textId="77777777" w:rsidTr="00023306">
        <w:trPr>
          <w:trHeight w:val="34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1B65CA5E" w14:textId="77777777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S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2B1130F2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7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4D8F819D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156C4BBD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76A2541E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4C820785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336766A3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7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20D95595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4CB4EADA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53A2901A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1E7F064C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0A2144B7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73</w:t>
            </w:r>
          </w:p>
        </w:tc>
      </w:tr>
      <w:tr w:rsidR="00D12CAE" w:rsidRPr="00D12CAE" w14:paraId="5C3D39D6" w14:textId="77777777" w:rsidTr="00023306">
        <w:trPr>
          <w:trHeight w:val="34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2BFEF7B2" w14:textId="77777777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S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6F713403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7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64E55AD0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4DD9C3FD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3640A65D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693B1560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1AAFEAAE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7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69CAD0C7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24B84BA5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4D3ABB41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612E7CEF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4F7BD23C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44</w:t>
            </w:r>
          </w:p>
        </w:tc>
      </w:tr>
      <w:tr w:rsidR="00D12CAE" w:rsidRPr="00D12CAE" w14:paraId="4EB27360" w14:textId="77777777" w:rsidTr="00023306">
        <w:trPr>
          <w:trHeight w:val="34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33E0B21E" w14:textId="77777777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S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4E1DE78A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6C486D46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319515F5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7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3F7837D6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7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0202F2CC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7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46293EB8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3758050B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46C64C90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40741AC9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41346F21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79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1398243A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15</w:t>
            </w:r>
          </w:p>
        </w:tc>
      </w:tr>
      <w:tr w:rsidR="00D12CAE" w:rsidRPr="00D12CAE" w14:paraId="7D318AAA" w14:textId="77777777" w:rsidTr="00023306">
        <w:trPr>
          <w:trHeight w:val="34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2F010D75" w14:textId="77777777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S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566E0457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55A95858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5CAF0088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40B45612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6156C342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588DA932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4DA0C46C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2B9C343C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228CA2D6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084FB8B3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756D4D0B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</w:tr>
      <w:tr w:rsidR="00D12CAE" w:rsidRPr="00D12CAE" w14:paraId="1CF4C976" w14:textId="77777777" w:rsidTr="00023306">
        <w:trPr>
          <w:trHeight w:val="34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70A19CB5" w14:textId="77777777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S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0305BCD3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0E29A1E1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6E33E332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579FD752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2A143CD5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656E7B43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5A7BA8E8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550BB7E1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3D9A0649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58EFE64D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0662F244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</w:tr>
      <w:tr w:rsidR="00D12CAE" w:rsidRPr="00D12CAE" w14:paraId="5DA7BD46" w14:textId="77777777" w:rsidTr="00023306">
        <w:trPr>
          <w:trHeight w:val="34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75E17487" w14:textId="77777777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S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654055E1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702B75DF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4E55E3BF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500EFA6A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69A9A127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2B983D8B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0A7DD850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18E02E3C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6B5A7DF9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099FB2EB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4E9FA5C8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</w:tr>
      <w:tr w:rsidR="00D12CAE" w:rsidRPr="00D12CAE" w14:paraId="55BDE586" w14:textId="77777777" w:rsidTr="00023306">
        <w:trPr>
          <w:trHeight w:val="34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07151B8C" w14:textId="77777777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S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4FCE79AA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7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3F1E4440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072D2EC2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6B678458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7D4D02D3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0E72575C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7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538E1DE4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0E1D99E2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20A535B7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7D0A734F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14F6A8FE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73</w:t>
            </w:r>
          </w:p>
        </w:tc>
      </w:tr>
      <w:tr w:rsidR="00D12CAE" w:rsidRPr="00D12CAE" w14:paraId="1CF1434B" w14:textId="77777777" w:rsidTr="00023306">
        <w:trPr>
          <w:trHeight w:val="608"/>
        </w:trPr>
        <w:tc>
          <w:tcPr>
            <w:tcW w:w="10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7D222E86" w14:textId="77777777" w:rsid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kern w:val="0"/>
                <w:sz w:val="18"/>
                <w:lang w:bidi="ar"/>
              </w:rPr>
            </w:pPr>
            <w:r w:rsidRPr="00D12CAE">
              <w:rPr>
                <w:rFonts w:ascii="等线" w:eastAsia="等线" w:hAnsi="等线" w:cs="等线"/>
                <w:color w:val="000000"/>
                <w:kern w:val="0"/>
                <w:sz w:val="18"/>
                <w:lang w:bidi="ar"/>
              </w:rPr>
              <w:t xml:space="preserve">reference </w:t>
            </w:r>
          </w:p>
          <w:p w14:paraId="711B29EE" w14:textId="37C0DE70" w:rsidR="00D12CAE" w:rsidRPr="00D12CAE" w:rsidRDefault="00D12CAE" w:rsidP="00023306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/>
                <w:color w:val="000000"/>
                <w:kern w:val="0"/>
                <w:sz w:val="18"/>
                <w:lang w:bidi="ar"/>
              </w:rPr>
              <w:t>fingerprint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3A249103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15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27DBFC2E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3D662D41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73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13E2E777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73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02D67356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44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78135912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15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194CF58A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38746C33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6567BBCA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99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579C175D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0.973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14:paraId="1A39229B" w14:textId="77777777" w:rsidR="00D12CAE" w:rsidRPr="00D12CAE" w:rsidRDefault="00D12CAE" w:rsidP="00023306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</w:rPr>
            </w:pPr>
            <w:r w:rsidRPr="00D12CAE">
              <w:rPr>
                <w:rFonts w:ascii="等线" w:eastAsia="等线" w:hAnsi="等线" w:cs="等线" w:hint="eastAsia"/>
                <w:color w:val="000000"/>
                <w:kern w:val="0"/>
                <w:sz w:val="18"/>
                <w:lang w:bidi="ar"/>
              </w:rPr>
              <w:t>1</w:t>
            </w:r>
          </w:p>
        </w:tc>
      </w:tr>
    </w:tbl>
    <w:p w14:paraId="6897EB64" w14:textId="018A44C7" w:rsidR="00D12CAE" w:rsidRDefault="00023306" w:rsidP="006C488C">
      <w:pPr>
        <w:rPr>
          <w:rFonts w:eastAsiaTheme="minorEastAsia" w:hint="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>T</w:t>
      </w:r>
      <w:r>
        <w:rPr>
          <w:rFonts w:eastAsiaTheme="minorEastAsia"/>
          <w:sz w:val="24"/>
          <w:szCs w:val="24"/>
        </w:rPr>
        <w:t xml:space="preserve">able 1. </w:t>
      </w:r>
      <w:r w:rsidRPr="00D12CAE">
        <w:rPr>
          <w:rFonts w:eastAsiaTheme="minorEastAsia"/>
          <w:sz w:val="24"/>
          <w:szCs w:val="24"/>
        </w:rPr>
        <w:t>Fingerprint similarity of 10 batches of Sini Decoction</w:t>
      </w:r>
      <w:r>
        <w:rPr>
          <w:rFonts w:eastAsiaTheme="minorEastAsia"/>
          <w:sz w:val="24"/>
          <w:szCs w:val="24"/>
        </w:rPr>
        <w:t>.</w:t>
      </w:r>
      <w:bookmarkStart w:id="0" w:name="_GoBack"/>
      <w:bookmarkEnd w:id="0"/>
    </w:p>
    <w:p w14:paraId="4974B3BC" w14:textId="6F288BDB" w:rsidR="00D12CAE" w:rsidRPr="00D12CAE" w:rsidRDefault="00D12CAE" w:rsidP="006C488C">
      <w:pPr>
        <w:rPr>
          <w:rFonts w:eastAsiaTheme="minorEastAsia" w:hint="eastAsia"/>
          <w:sz w:val="24"/>
          <w:szCs w:val="24"/>
        </w:rPr>
      </w:pPr>
    </w:p>
    <w:sectPr w:rsidR="00D12CAE" w:rsidRPr="00D12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A9FD1E" w14:textId="77777777" w:rsidR="00325A15" w:rsidRDefault="00325A15" w:rsidP="00D12CAE">
      <w:r>
        <w:separator/>
      </w:r>
    </w:p>
  </w:endnote>
  <w:endnote w:type="continuationSeparator" w:id="0">
    <w:p w14:paraId="78A547F1" w14:textId="77777777" w:rsidR="00325A15" w:rsidRDefault="00325A15" w:rsidP="00D12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3CD946" w14:textId="77777777" w:rsidR="00325A15" w:rsidRDefault="00325A15" w:rsidP="00D12CAE">
      <w:r>
        <w:separator/>
      </w:r>
    </w:p>
  </w:footnote>
  <w:footnote w:type="continuationSeparator" w:id="0">
    <w:p w14:paraId="1D9A25B8" w14:textId="77777777" w:rsidR="00325A15" w:rsidRDefault="00325A15" w:rsidP="00D12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0NjYxMzMzN7U0NDdT0lEKTi0uzszPAykwqgUAP+3eaywAAAA="/>
  </w:docVars>
  <w:rsids>
    <w:rsidRoot w:val="006A2992"/>
    <w:rsid w:val="00023306"/>
    <w:rsid w:val="00325A15"/>
    <w:rsid w:val="005B4E4F"/>
    <w:rsid w:val="006A2992"/>
    <w:rsid w:val="006C488C"/>
    <w:rsid w:val="00857D72"/>
    <w:rsid w:val="00971C89"/>
    <w:rsid w:val="00C15144"/>
    <w:rsid w:val="00D12CAE"/>
    <w:rsid w:val="00FE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6AF878"/>
  <w15:chartTrackingRefBased/>
  <w15:docId w15:val="{11C04CC3-0B90-4174-B06A-25AB31FEA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4E4F"/>
    <w:pPr>
      <w:widowControl w:val="0"/>
      <w:jc w:val="both"/>
    </w:pPr>
    <w:rPr>
      <w:rFonts w:ascii="Times New Roman" w:eastAsia="Times New Roman" w:hAnsi="Times New Roman"/>
    </w:rPr>
  </w:style>
  <w:style w:type="paragraph" w:styleId="1">
    <w:name w:val="heading 1"/>
    <w:next w:val="a"/>
    <w:link w:val="10"/>
    <w:autoRedefine/>
    <w:uiPriority w:val="9"/>
    <w:qFormat/>
    <w:rsid w:val="005B4E4F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标题1"/>
    <w:next w:val="a"/>
    <w:link w:val="Title"/>
    <w:autoRedefine/>
    <w:qFormat/>
    <w:rsid w:val="005B4E4F"/>
    <w:rPr>
      <w:rFonts w:ascii="Times New Roman" w:eastAsia="Times New Roman" w:hAnsi="Times New Roman"/>
      <w:b/>
      <w:bCs/>
      <w:kern w:val="44"/>
      <w:sz w:val="32"/>
      <w:szCs w:val="44"/>
    </w:rPr>
  </w:style>
  <w:style w:type="character" w:customStyle="1" w:styleId="Title">
    <w:name w:val="Title 字符"/>
    <w:basedOn w:val="a0"/>
    <w:link w:val="11"/>
    <w:rsid w:val="005B4E4F"/>
    <w:rPr>
      <w:rFonts w:ascii="Times New Roman" w:eastAsia="Times New Roman" w:hAnsi="Times New Roman"/>
      <w:b/>
      <w:bCs/>
      <w:kern w:val="44"/>
      <w:sz w:val="32"/>
      <w:szCs w:val="44"/>
    </w:rPr>
  </w:style>
  <w:style w:type="character" w:customStyle="1" w:styleId="10">
    <w:name w:val="标题 1 字符"/>
    <w:basedOn w:val="a0"/>
    <w:link w:val="1"/>
    <w:uiPriority w:val="9"/>
    <w:rsid w:val="005B4E4F"/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D12C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CAE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C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CAE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shan Wang</dc:creator>
  <cp:keywords/>
  <dc:description/>
  <cp:lastModifiedBy>Yishan Wang</cp:lastModifiedBy>
  <cp:revision>4</cp:revision>
  <dcterms:created xsi:type="dcterms:W3CDTF">2021-01-03T07:44:00Z</dcterms:created>
  <dcterms:modified xsi:type="dcterms:W3CDTF">2021-01-10T14:31:00Z</dcterms:modified>
</cp:coreProperties>
</file>